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2: Differentially expressed transcripts in </w:t>
      </w:r>
      <w:r>
        <w:rPr>
          <w:rFonts w:cs="Times New Roman" w:ascii="Times New Roman" w:hAnsi="Times New Roman"/>
          <w:b/>
          <w:i/>
          <w:iCs/>
          <w:color w:val="000000"/>
        </w:rPr>
        <w:t>Gossypium arboreum</w:t>
      </w:r>
      <w:r>
        <w:rPr>
          <w:rFonts w:cs="Times New Roman" w:ascii="Times New Roman" w:hAnsi="Times New Roman"/>
          <w:b/>
          <w:color w:val="000000"/>
        </w:rPr>
        <w:t xml:space="preserve"> fuzzy-lintless line (</w:t>
      </w:r>
      <w:r>
        <w:rPr>
          <w:rFonts w:cs="Times New Roman" w:ascii="Times New Roman" w:hAnsi="Times New Roman"/>
          <w:b/>
          <w:i/>
          <w:iCs/>
          <w:color w:val="000000"/>
        </w:rPr>
        <w:t>Fl</w:t>
      </w:r>
      <w:r>
        <w:rPr>
          <w:rFonts w:cs="Times New Roman" w:ascii="Times New Roman" w:hAnsi="Times New Roman"/>
          <w:b/>
          <w:color w:val="000000"/>
        </w:rPr>
        <w:t>) as compared to fuzzy-linted line (</w:t>
      </w:r>
      <w:r>
        <w:rPr>
          <w:rFonts w:cs="Times New Roman" w:ascii="Times New Roman" w:hAnsi="Times New Roman"/>
          <w:b/>
          <w:i/>
          <w:iCs/>
          <w:color w:val="000000"/>
        </w:rPr>
        <w:t>FL</w:t>
      </w:r>
      <w:r>
        <w:rPr>
          <w:rFonts w:cs="Times New Roman" w:ascii="Times New Roman" w:hAnsi="Times New Roman"/>
          <w:b/>
          <w:color w:val="000000"/>
        </w:rPr>
        <w:t>) at fibre initiation stage (10 dpa).</w:t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9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r. No</w:t>
            </w:r>
          </w:p>
        </w:tc>
        <w:tc>
          <w:tcPr>
            <w:tcW w:w="236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_ID</w:t>
            </w:r>
          </w:p>
        </w:tc>
        <w:tc>
          <w:tcPr>
            <w:tcW w:w="96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15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121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Gene ID</w:t>
            </w:r>
          </w:p>
        </w:tc>
        <w:tc>
          <w:tcPr>
            <w:tcW w:w="130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142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osest Arabidopsis homolog</w:t>
            </w:r>
          </w:p>
        </w:tc>
        <w:tc>
          <w:tcPr>
            <w:tcW w:w="357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(TAIR  database)</w:t>
            </w:r>
          </w:p>
        </w:tc>
        <w:tc>
          <w:tcPr>
            <w:tcW w:w="1599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860.1.S1_s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18646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418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494172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4780.2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ASCICLIN-like arabinoogalactan 7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4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2614.1.A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667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4986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9772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109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40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18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cine-rich receptor-like protein kinase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1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1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469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504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36.2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609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88413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78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7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13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Affx.8958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8511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797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78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7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1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36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465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189971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78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7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2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2777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02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92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5277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CG004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P synthase subunit beta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3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2790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7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9815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15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hosphoenolpyruvate (pep)/phosphate translocator 2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6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72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4516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56104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40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2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9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659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656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51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functional inhibitor/lipid-transfer protein/seed storage 2S albumin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06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66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96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599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208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UR-like auxin-responsive protein family 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Affx.27319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512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97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68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32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14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669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01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66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593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702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dulin MtN21 /EamA-like transporter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2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72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64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89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51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functional inhibitor/lipid-transfer protein/seed storage 2S albumin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-1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527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.97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93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7370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3120.6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permidine synthase 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6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50.1.S1_at</w:t>
            </w:r>
          </w:p>
        </w:tc>
        <w:tc>
          <w:tcPr>
            <w:tcW w:w="9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1664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267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66083.1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6720.1 </w:t>
            </w:r>
          </w:p>
        </w:tc>
        <w:tc>
          <w:tcPr>
            <w:tcW w:w="35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dase 2 </w:t>
            </w:r>
          </w:p>
        </w:tc>
        <w:tc>
          <w:tcPr>
            <w:tcW w:w="1599" w:type="dxa"/>
            <w:tcBorders>
              <w:bottom w:val="single" w:sz="8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94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185.1.S1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70687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263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4553.1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78860.1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-mannose binding lectin protein with Apple-like carbohydrate-binding domain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1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6297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771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6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05454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70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xpansin-like B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-1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931.1.S1_a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43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93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5771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65.2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049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6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90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70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xpansin-like B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3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370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2944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37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93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335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cine-rich repeat (LRR)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7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141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85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347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50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forming enzyme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1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023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20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69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16443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20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-oxoglutarate (2OG) and Fe(II)-dependent oxygenas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2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1559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24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23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324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73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mine-dependent asparagine synth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8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231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65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23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984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73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mine-dependent asparagine synth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8053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3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8810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41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sease resistance-responsive (dirigent-like protein)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4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67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036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70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26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functional inhibitor/lipid-transfer protein/seed storage 2S albumin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0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60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91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6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601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9125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72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767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27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DP-D-glucose/UDP-D-galactose 4-epimer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13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96.1.S1_a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363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6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622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023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nescence-associated gene 2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52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00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5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7986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479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ell wall / vacuolar inhibitor of fructosid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7806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82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3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5985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801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tratricopeptide repeat (TPR)-lik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3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46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76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4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59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37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induced facilitator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780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6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7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19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178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aperone DnaJ-domain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64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24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6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5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023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nescence-associated gene 2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53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1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37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1644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50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forming enzyme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12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0.1.S1_s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2188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0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5033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33590.1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cine-rich repeat (LRR) family protein 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5</w:t>
            </w:r>
          </w:p>
        </w:tc>
      </w:tr>
    </w:tbl>
    <w:p>
      <w:pPr>
        <w:pStyle w:val="Normal"/>
        <w:rPr>
          <w:sz w:val="4"/>
        </w:rPr>
      </w:pPr>
      <w:r>
        <w:rPr>
          <w:sz w:val="4"/>
        </w:rPr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38.1.S1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1982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38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949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4070.1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47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8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52.2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02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8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87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4018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421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5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2867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302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ST Arabidopsis thaliana protein match is: Galactosyltransferase family protein (TAIR:AT4G21060.1)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00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3.2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37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9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91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64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70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448.1.S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072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44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521240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22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6 tubul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93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69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9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65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Affx.1410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5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582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59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uxin efflux carrier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10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9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28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600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.2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548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4948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56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ogen-activated protein kinase 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2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65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58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6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8060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73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mine-dependent asparagine synth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578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48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57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56747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67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eobox protein 40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5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33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5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5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89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ducin/WD40 repeat-lik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9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874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77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277 /// Ghi.787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96257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67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responsive element binding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89.1.S1_a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486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8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49895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56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ncharacterised protein family (UPF0497)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2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36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48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36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49155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07.2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75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0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3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42.2.S1_a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2970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4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797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16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enine nucleotide alpha hydrolases-lik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6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23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126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52305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386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late synthase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3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388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8064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45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ole-3-acetic acid inducible 1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7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1391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5431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1920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88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olyol/monosaccharide transporter 5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12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521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3037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52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43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12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XXXD-type acyl-transferase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033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935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6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22187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03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yridoxal phosphate (PLP)-dependent transferases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5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43.4.S1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42763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859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348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5340.1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dase superfamily protein 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6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887.1.S1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41222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887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499594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4940.2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lation initiation factor SUI1 family protein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4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16.4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756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82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57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92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TAU 8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81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5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42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335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36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95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6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3241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497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87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8118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581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sease resistance-responsive (dirigent-like protein)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171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350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193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400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347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4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8274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151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nt basic secretory protein (BSP)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1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1614.2.S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225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324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753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73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mine-dependen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t>4</w: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paragines synth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7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2562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8964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3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847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44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olynucleotidyl transferase, ribonuclease H-lik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00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32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711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36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17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715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ogen-activated protein kinase kinase kinase 1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E-1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aAffx.196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331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57246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67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responsive element binding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2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0655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9877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523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D(P)-binding Rossmann-fold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6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935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9901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93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4899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95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XXXD-type acyl-transferase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2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264.2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688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26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67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436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068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6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9989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73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mine-dependen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t>4</w:t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paragines synth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3994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532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588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407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47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0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43.2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341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4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240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79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TZ transcription factor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9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822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133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82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00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67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DP-glucosyl transferase 73C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47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62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4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5004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60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ptide transporter 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6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859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3921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30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30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75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935.2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276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5907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58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1pro-1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05.1.A1_s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23931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05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88305.1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6720.1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dase 2 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103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135.1.S1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21998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135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9074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32450.1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itrate transporter 1.5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2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49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559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4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64060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46.2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9679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449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83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37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induced facilitator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6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307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096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30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23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81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12D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3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737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15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73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5108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68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bonuclease 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6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314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7648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31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64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37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 galactosid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2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3691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08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98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456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ogen-activated protein kinase 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3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279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336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27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52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69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eiotropic drug resistance 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2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891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258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89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2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32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ukaryotic aspartyl protease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8573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257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0069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5400.3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2064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1784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8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867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46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tochrome P450, family 72, subfamily A, polypeptide 1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9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9239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9589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61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4402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5940.3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L1-like homeodomain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E-1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997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7899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99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4929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90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ICHOME BIREFRINGENCE-LIKE 38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07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067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0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0555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741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(No Apical Meristem) domain transcriptional regulator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459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49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358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808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28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galactosidase 2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1.1.S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7613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606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8583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446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05512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64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yb domain protein 108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6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39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7328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94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00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tholog of sugar beet HS1 PRO-1 2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3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21.1.S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601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2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608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78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of unknown function (DUF1645)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E-1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17.3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997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1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82631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022.4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907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6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939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735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P kinase kinase 9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3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608.2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58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6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21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58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1pro-1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2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264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7293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26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08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17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(No Apical Meristem) domain transcriptional regulator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2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532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6090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53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758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89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29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01.1.A1_s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49808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901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2707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E-11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60.2.A1_s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76947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60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6397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7740.1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Yippee family putative zinc-binding protein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60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3901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96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5175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77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Yippee family putative zinc-binding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2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53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1418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5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601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74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uminium induced protein with YGL and LRDR motifs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8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5472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117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6477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47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athogenesis-related 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7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1544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872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9114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630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/beta-Hydrolases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14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77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1407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7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5588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31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al transduction histidine kinase, hybrid-type, ethylene sensor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4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17.4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042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1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49078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26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723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2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6372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57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sic helix-loop-helix 32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2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46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1987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4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75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85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7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955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867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9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487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124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kinase C-like zinc finger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4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722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020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39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8832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14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ate embryogenesis abundant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5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328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5481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82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55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31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 domain containing protein 8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7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9570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54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42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9734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65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hospholipase A 2A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6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67.2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791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267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002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em serine peptid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E-1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5661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228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12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751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78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of unknown function (DUF1645)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2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056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454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115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167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ycosyl hydrolase family 35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6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349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16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34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5406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798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ffeoyl-CoA 3-O-methyltransferase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E-1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10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62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11597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53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das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3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80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46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6020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aAffx.201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80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560553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370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05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37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78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335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cine-rich repeat (LRR)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7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424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21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4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49079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47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20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74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5013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75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3896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215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15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7980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215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-box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59002.1.S1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8658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4714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7255.1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9530.1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1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2.3.A1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6751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2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062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5140.1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loacid dehalogenase-like hydrolase (HAD) superfamily protein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8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060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32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77541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52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eiotropic drug resistance 7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12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23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3874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05064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37.2.S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1021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29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06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5353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tallothionein 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7865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40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326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15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ase-type DNA-binding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3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6191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886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178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7100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95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P20-like chaperones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3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587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03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58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04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512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00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5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39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626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76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62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698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015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P2/B3-like transcriptional factor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10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3852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655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70830.3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LP-like protein 28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4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1558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9812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5821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11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functional nuclease I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11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67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8084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2828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70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btilisin-like serine endopeptidase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8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2158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744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27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3814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676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777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67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56736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13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gulatory component of ABA receptor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7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184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506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814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69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yl-activating enzyme 7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14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150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616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1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591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657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/beta-Hydrolases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aAffx.197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84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7935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68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olygalacturonase inhibiting protein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2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9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528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9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72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86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518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92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76000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69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vy metal transport/detoxification superfamily protein 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98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97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38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116444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050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-forming enzyme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3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aAffx.207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097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560551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0318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9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06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of unknown function, DUF58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3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8739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09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1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208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2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hylene responsive element binding factor 2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2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5571.1.S1_a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165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5599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79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0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Affx.19282.1.S1_s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83656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16652.1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4020.2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LP-like protein 423 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6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00.1.S1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80963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00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28753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03910.1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mate dehydrogenase 3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6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8714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83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11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9283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99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1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135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368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63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253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4138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DP-glucosyl transferase 73B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8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4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586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34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84924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911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316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9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128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614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SAS3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15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0920.2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52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09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7583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71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8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68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802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43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189970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197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filin 5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5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07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17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79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587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77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t tolerance zinc finger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3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48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91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61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401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20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4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88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614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SAS3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3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51.2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055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45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567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38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ehalose-phosphatase/synthase 9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3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33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967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3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6336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9522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814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927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946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2503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NG/U-box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7814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0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19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6033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493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nknown seed protein lik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1174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99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9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161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72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65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72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2680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38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5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9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7151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60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997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4356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25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carotene hydroxylase 2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8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Affx.14609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26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71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3150.3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ysine-ketoglutarate reductase/saccharopine dehydrogenase bifunctional enzyme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4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0199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16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71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6814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72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RKY DNA-binding protein 2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4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5490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27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6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740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25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icotinamid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8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1299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13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69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8705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78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unitz family trypsin and protease inhibitor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10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751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1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87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8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500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40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0731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55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kinas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12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47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25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880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23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tochrome P450, family 706, subfamily A, polypeptide 6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10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Affx.37202.1.S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24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23205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2396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rpene synthase 2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9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082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74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98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1203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35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 carbonic anhydrase 5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7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037.4.A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416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29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00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1402.1.S1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6156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4499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1451.1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5550.1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ibberellin 3-oxidase 1 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73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Affx.17697.1.A1_s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4198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6224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7560.1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noplast dicarboxylate transporter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7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76.3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93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17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458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16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D(P)-binding Rossmann-fold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7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049.4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60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04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36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223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loacid dehalogenase-like hydrolase (HAD)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5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377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328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26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593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68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xyloglucan endotransglucosylase/hydrolase 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293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97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29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3185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394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/beta-Hydrolases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9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Affx.19282.1.S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909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1665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2402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LP-like protein 423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0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262.1.S1_x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66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46400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79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TZ transcription factor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4021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6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9098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4497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pha/beta-Hydrolases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8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998.2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5478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9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93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2783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3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4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53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6338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102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cine-rich repeat transmembrane protein kinase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44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6084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75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2198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6195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424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NG/U-box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45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160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67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58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80094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625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enine nucleotide alpha hydrolases-lik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4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536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0612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5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2959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20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mate decarboxylase 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847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35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84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7181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178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yrimidin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57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04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5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8578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0130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2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305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28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53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2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258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ole-3-acetic acid inducible 28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0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0835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3441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29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6319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83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S3-interacting protein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6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050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317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0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12613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27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DP-D-glucose/UDP-D-galactose 4-epimer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7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7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21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9021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071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D(P)-linked oxidoreductase super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14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0941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78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5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2613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32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lated to ABI3/VP1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6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429.1.A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65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3845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789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(C3HC4-type RING finger)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5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466.1.S1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1613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466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30393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1840.1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yl-CoA oxidase 4 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81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2367"/>
        <w:gridCol w:w="968"/>
        <w:gridCol w:w="1156"/>
        <w:gridCol w:w="1214"/>
        <w:gridCol w:w="1309"/>
        <w:gridCol w:w="1423"/>
        <w:gridCol w:w="3575"/>
        <w:gridCol w:w="1599"/>
      </w:tblGrid>
      <w:tr>
        <w:trPr>
          <w:trHeight w:val="103" w:hRule="atLeast"/>
        </w:trPr>
        <w:tc>
          <w:tcPr>
            <w:tcW w:w="757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3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378.1.A1_s_at</w:t>
            </w:r>
          </w:p>
        </w:tc>
        <w:tc>
          <w:tcPr>
            <w:tcW w:w="96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3665</w:t>
            </w:r>
          </w:p>
        </w:tc>
        <w:tc>
          <w:tcPr>
            <w:tcW w:w="115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378</w:t>
            </w:r>
          </w:p>
        </w:tc>
        <w:tc>
          <w:tcPr>
            <w:tcW w:w="130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5861</w:t>
            </w:r>
          </w:p>
        </w:tc>
        <w:tc>
          <w:tcPr>
            <w:tcW w:w="142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3G53980.2 </w:t>
            </w:r>
          </w:p>
        </w:tc>
        <w:tc>
          <w:tcPr>
            <w:tcW w:w="357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functional inhibitor/lipid-transfer protein/seed storage 2S albumin superfamily protein </w:t>
            </w:r>
          </w:p>
        </w:tc>
        <w:tc>
          <w:tcPr>
            <w:tcW w:w="1599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4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395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20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398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484802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145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dole-3-acetic acid inducible 14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82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9281.1.A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926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79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715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3674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eobox protein 40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5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92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849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669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99315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6792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 protein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E-16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8716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40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568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1242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4G0088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UR-like auxin-responsive protein family 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E-29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2844.1.S1_s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356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.1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0875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5079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dulin MtN3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E-7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26021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63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61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232275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538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actoylglutathione lyase / glyoxalase I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43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60253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74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4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W503386.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6215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ptidoglycan-binding LysM domain-containing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3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8524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12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1859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04865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4936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a-xylosidase 1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79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92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77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80005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1G10370.1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family protein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E-61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Affx.33535.1.S1_a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488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72718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2G16700.2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in depolymerizing factor 5 </w:t>
            </w:r>
          </w:p>
        </w:tc>
        <w:tc>
          <w:tcPr>
            <w:tcW w:w="1599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58</w:t>
            </w:r>
          </w:p>
        </w:tc>
      </w:tr>
      <w:tr>
        <w:trPr>
          <w:trHeight w:val="103" w:hRule="atLeast"/>
        </w:trPr>
        <w:tc>
          <w:tcPr>
            <w:tcW w:w="757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3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049.1.A1_at</w:t>
            </w:r>
          </w:p>
        </w:tc>
        <w:tc>
          <w:tcPr>
            <w:tcW w:w="96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1209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21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hi.3049</w:t>
            </w:r>
          </w:p>
        </w:tc>
        <w:tc>
          <w:tcPr>
            <w:tcW w:w="13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456375</w:t>
            </w:r>
          </w:p>
        </w:tc>
        <w:tc>
          <w:tcPr>
            <w:tcW w:w="142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5G02230.2 </w:t>
            </w:r>
          </w:p>
        </w:tc>
        <w:tc>
          <w:tcPr>
            <w:tcW w:w="357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loacid dehalogenase-like hydrolase (HAD) superfamily protein </w:t>
            </w:r>
          </w:p>
        </w:tc>
        <w:tc>
          <w:tcPr>
            <w:tcW w:w="1599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E-3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4:26:00Z</dcterms:created>
  <dc:creator>dell</dc:creator>
  <dc:description/>
  <cp:keywords/>
  <dc:language>en-US</dc:language>
  <cp:lastModifiedBy>MPACANA</cp:lastModifiedBy>
  <dcterms:modified xsi:type="dcterms:W3CDTF">2017-08-18T08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